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838" w:rsidRPr="00B03B76" w:rsidRDefault="00554838" w:rsidP="0055483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86E0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86E0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B03B76">
        <w:rPr>
          <w:rFonts w:ascii="Times New Roman" w:hAnsi="Times New Roman" w:cs="Times New Roman"/>
          <w:b/>
          <w:sz w:val="24"/>
          <w:szCs w:val="24"/>
        </w:rPr>
        <w:t xml:space="preserve">Class proportions in </w:t>
      </w:r>
      <w:r w:rsidRPr="00B03B7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B03B76">
        <w:rPr>
          <w:rFonts w:ascii="Times New Roman" w:hAnsi="Times New Roman" w:cs="Times New Roman"/>
          <w:b/>
          <w:sz w:val="24"/>
          <w:szCs w:val="24"/>
        </w:rPr>
        <w:t>second split-half student sample.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1059"/>
        <w:gridCol w:w="1067"/>
        <w:gridCol w:w="1133"/>
        <w:gridCol w:w="1133"/>
        <w:gridCol w:w="1133"/>
        <w:gridCol w:w="1133"/>
        <w:gridCol w:w="1280"/>
      </w:tblGrid>
      <w:tr w:rsidR="00554838" w:rsidRPr="00B03B76" w:rsidTr="00C64687">
        <w:tc>
          <w:tcPr>
            <w:tcW w:w="1276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059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067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3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3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3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5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3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6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280" w:type="dxa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Class 7</w:t>
            </w:r>
          </w:p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</w:tr>
      <w:tr w:rsidR="00554838" w:rsidRPr="00B03B76" w:rsidTr="00C64687">
        <w:trPr>
          <w:trHeight w:val="327"/>
        </w:trPr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-class</w:t>
            </w:r>
          </w:p>
        </w:tc>
        <w:tc>
          <w:tcPr>
            <w:tcW w:w="1059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.00)</w:t>
            </w:r>
          </w:p>
        </w:tc>
        <w:tc>
          <w:tcPr>
            <w:tcW w:w="1067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38" w:rsidRPr="00B03B76" w:rsidTr="00C64687"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2-classes</w:t>
            </w:r>
          </w:p>
        </w:tc>
        <w:tc>
          <w:tcPr>
            <w:tcW w:w="1059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0</w:t>
            </w:r>
          </w:p>
          <w:p w:rsidR="006E47CD" w:rsidRPr="00B03B76" w:rsidRDefault="006E47C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39)</w:t>
            </w:r>
          </w:p>
        </w:tc>
        <w:tc>
          <w:tcPr>
            <w:tcW w:w="1067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64.10</w:t>
            </w:r>
          </w:p>
          <w:p w:rsidR="006E47CD" w:rsidRPr="00B03B76" w:rsidRDefault="006E47C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4.61)</w:t>
            </w: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38" w:rsidRPr="00B03B76" w:rsidTr="00C64687"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-classes</w:t>
            </w:r>
          </w:p>
        </w:tc>
        <w:tc>
          <w:tcPr>
            <w:tcW w:w="1059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  <w:p w:rsidR="006E47CD" w:rsidRPr="00B03B76" w:rsidRDefault="006E47C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49)</w:t>
            </w:r>
          </w:p>
        </w:tc>
        <w:tc>
          <w:tcPr>
            <w:tcW w:w="1067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42.46</w:t>
            </w:r>
          </w:p>
          <w:p w:rsidR="0083630C" w:rsidRPr="00B03B76" w:rsidRDefault="0083630C" w:rsidP="00A11B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A11B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11BA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  <w:p w:rsidR="0083630C" w:rsidRPr="00B03B76" w:rsidRDefault="0083630C" w:rsidP="00A11B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A11B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11B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38" w:rsidRPr="00B03B76" w:rsidTr="00C64687">
        <w:trPr>
          <w:trHeight w:val="231"/>
        </w:trPr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4-classes</w:t>
            </w:r>
          </w:p>
        </w:tc>
        <w:tc>
          <w:tcPr>
            <w:tcW w:w="1059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60)</w:t>
            </w:r>
          </w:p>
        </w:tc>
        <w:tc>
          <w:tcPr>
            <w:tcW w:w="1067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04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.03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33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38" w:rsidRPr="00B03B76" w:rsidTr="00C64687"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5-classes</w:t>
            </w:r>
          </w:p>
        </w:tc>
        <w:tc>
          <w:tcPr>
            <w:tcW w:w="1059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5)</w:t>
            </w:r>
          </w:p>
        </w:tc>
        <w:tc>
          <w:tcPr>
            <w:tcW w:w="1067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99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2.97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15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72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60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Pr="00B03B76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54838" w:rsidRPr="00B03B76" w:rsidTr="00C64687"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6-classes</w:t>
            </w:r>
          </w:p>
        </w:tc>
        <w:tc>
          <w:tcPr>
            <w:tcW w:w="1059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067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27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70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2.84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00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3.64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87)</w:t>
            </w:r>
          </w:p>
        </w:tc>
        <w:tc>
          <w:tcPr>
            <w:tcW w:w="1133" w:type="dxa"/>
            <w:shd w:val="clear" w:color="auto" w:fill="FFFFFF" w:themeFill="background1"/>
          </w:tcPr>
          <w:p w:rsidR="00554838" w:rsidRDefault="00554838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  <w:p w:rsidR="00E748FD" w:rsidRPr="00B03B76" w:rsidRDefault="00E748FD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97)</w:t>
            </w:r>
          </w:p>
        </w:tc>
        <w:tc>
          <w:tcPr>
            <w:tcW w:w="1280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554838" w:rsidRPr="00B03B76" w:rsidTr="00C64687">
        <w:tc>
          <w:tcPr>
            <w:tcW w:w="1276" w:type="dxa"/>
            <w:shd w:val="clear" w:color="auto" w:fill="FFFFFF" w:themeFill="background1"/>
          </w:tcPr>
          <w:p w:rsidR="00554838" w:rsidRPr="00B03B76" w:rsidRDefault="00554838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7-classes</w:t>
            </w:r>
          </w:p>
        </w:tc>
        <w:tc>
          <w:tcPr>
            <w:tcW w:w="1059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7)</w:t>
            </w:r>
          </w:p>
        </w:tc>
        <w:tc>
          <w:tcPr>
            <w:tcW w:w="1067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11)</w:t>
            </w: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55)</w:t>
            </w: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sz w:val="24"/>
                <w:szCs w:val="24"/>
              </w:rPr>
              <w:t>31.62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11)</w:t>
            </w: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16)</w:t>
            </w: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90)</w:t>
            </w:r>
          </w:p>
        </w:tc>
        <w:tc>
          <w:tcPr>
            <w:tcW w:w="1280" w:type="dxa"/>
            <w:shd w:val="clear" w:color="auto" w:fill="FFFFFF" w:themeFill="background1"/>
            <w:vAlign w:val="bottom"/>
          </w:tcPr>
          <w:p w:rsidR="00554838" w:rsidRDefault="00554838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E748FD" w:rsidRPr="00B03B76" w:rsidRDefault="00E748FD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</w:tbl>
    <w:p w:rsidR="00C64687" w:rsidRPr="00892EA8" w:rsidRDefault="00C64687" w:rsidP="00C6468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92EA8">
        <w:rPr>
          <w:rFonts w:ascii="Times New Roman" w:hAnsi="Times New Roman" w:cs="Times New Roman"/>
          <w:sz w:val="24"/>
          <w:szCs w:val="24"/>
        </w:rPr>
        <w:t xml:space="preserve">Class proportions based on the estimated posterior probabilities (most likely latent class membership in brackets). Classes ordered by mean of class. </w:t>
      </w:r>
    </w:p>
    <w:p w:rsidR="00562B42" w:rsidRDefault="00562B42"/>
    <w:sectPr w:rsidR="00562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38"/>
    <w:rsid w:val="00554838"/>
    <w:rsid w:val="00562B42"/>
    <w:rsid w:val="006E47CD"/>
    <w:rsid w:val="0083630C"/>
    <w:rsid w:val="00892EA8"/>
    <w:rsid w:val="00A11BAF"/>
    <w:rsid w:val="00B12A9F"/>
    <w:rsid w:val="00C64687"/>
    <w:rsid w:val="00E7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DB2EE-4D8C-42F0-925C-976604A9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483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6</cp:revision>
  <dcterms:created xsi:type="dcterms:W3CDTF">2021-02-16T18:48:00Z</dcterms:created>
  <dcterms:modified xsi:type="dcterms:W3CDTF">2021-07-07T14:26:00Z</dcterms:modified>
</cp:coreProperties>
</file>